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D4F73" w14:textId="2B28BF4C" w:rsidR="00CF5742" w:rsidRPr="00052C2B" w:rsidRDefault="00CF5742" w:rsidP="00CF5742">
      <w:pPr>
        <w:rPr>
          <w:sz w:val="18"/>
          <w:szCs w:val="18"/>
        </w:rPr>
      </w:pPr>
    </w:p>
    <w:tbl>
      <w:tblPr>
        <w:tblStyle w:val="LightShading"/>
        <w:tblW w:w="7763" w:type="dxa"/>
        <w:tblInd w:w="108" w:type="dxa"/>
        <w:tblLook w:val="04A0" w:firstRow="1" w:lastRow="0" w:firstColumn="1" w:lastColumn="0" w:noHBand="0" w:noVBand="1"/>
      </w:tblPr>
      <w:tblGrid>
        <w:gridCol w:w="2100"/>
        <w:gridCol w:w="1861"/>
        <w:gridCol w:w="1871"/>
        <w:gridCol w:w="1931"/>
      </w:tblGrid>
      <w:tr w:rsidR="00CF5742" w:rsidRPr="003766AC" w14:paraId="62618B68" w14:textId="77777777" w:rsidTr="003961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vAlign w:val="center"/>
          </w:tcPr>
          <w:p w14:paraId="43CDD582" w14:textId="77777777" w:rsidR="00CF5742" w:rsidRDefault="00CF5742" w:rsidP="004D4D6C">
            <w:pPr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</w:pPr>
            <w:bookmarkStart w:id="0" w:name="_GoBack"/>
            <w:bookmarkEnd w:id="0"/>
          </w:p>
        </w:tc>
        <w:tc>
          <w:tcPr>
            <w:tcW w:w="1861" w:type="dxa"/>
            <w:vAlign w:val="center"/>
          </w:tcPr>
          <w:p w14:paraId="4A84A7D4" w14:textId="77777777" w:rsidR="00CF5742" w:rsidRPr="003766AC" w:rsidRDefault="00CF5742" w:rsidP="003961E5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 w:val="0"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71" w:type="dxa"/>
            <w:shd w:val="clear" w:color="auto" w:fill="auto"/>
            <w:vAlign w:val="center"/>
          </w:tcPr>
          <w:p w14:paraId="5E27546B" w14:textId="77777777" w:rsidR="00CF5742" w:rsidRPr="003766AC" w:rsidRDefault="00CF5742" w:rsidP="003961E5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  <w:t>SGA</w:t>
            </w:r>
          </w:p>
        </w:tc>
        <w:tc>
          <w:tcPr>
            <w:tcW w:w="1931" w:type="dxa"/>
          </w:tcPr>
          <w:p w14:paraId="25DE75FF" w14:textId="77777777" w:rsidR="00CF5742" w:rsidRDefault="00CF5742" w:rsidP="003961E5">
            <w:pPr>
              <w:ind w:left="-6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  <w:t>Preterm birth</w:t>
            </w:r>
          </w:p>
        </w:tc>
      </w:tr>
      <w:tr w:rsidR="00CF5742" w:rsidRPr="003766AC" w14:paraId="76E00468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vAlign w:val="center"/>
          </w:tcPr>
          <w:p w14:paraId="532DF177" w14:textId="77777777" w:rsidR="00CF5742" w:rsidRPr="003766AC" w:rsidRDefault="00CF5742" w:rsidP="003961E5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Independent</w:t>
            </w:r>
            <w:r w:rsidRPr="003766AC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 xml:space="preserve"> effects</w:t>
            </w:r>
          </w:p>
        </w:tc>
        <w:tc>
          <w:tcPr>
            <w:tcW w:w="1861" w:type="dxa"/>
            <w:shd w:val="clear" w:color="auto" w:fill="auto"/>
            <w:vAlign w:val="center"/>
          </w:tcPr>
          <w:p w14:paraId="24955685" w14:textId="77777777" w:rsidR="00CF5742" w:rsidRPr="003766AC" w:rsidRDefault="00CF5742" w:rsidP="003961E5">
            <w:pPr>
              <w:ind w:left="-6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802" w:type="dxa"/>
            <w:gridSpan w:val="2"/>
            <w:shd w:val="clear" w:color="auto" w:fill="auto"/>
            <w:vAlign w:val="center"/>
          </w:tcPr>
          <w:p w14:paraId="10250290" w14:textId="77777777" w:rsidR="00CF5742" w:rsidRPr="003766AC" w:rsidRDefault="00CF5742" w:rsidP="003961E5">
            <w:pPr>
              <w:ind w:left="-6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color w:val="auto"/>
                <w:sz w:val="20"/>
                <w:szCs w:val="20"/>
                <w:bdr w:val="none" w:sz="0" w:space="0" w:color="auto" w:frame="1"/>
                <w:lang w:eastAsia="ja-JP"/>
              </w:rPr>
            </w:pPr>
            <w:proofErr w:type="spellStart"/>
            <w:r w:rsidRPr="003766AC"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  <w:t>aRR</w:t>
            </w:r>
            <w:proofErr w:type="spellEnd"/>
            <w:r w:rsidRPr="003766AC">
              <w:rPr>
                <w:rFonts w:eastAsiaTheme="majorEastAsia" w:cstheme="majorBidi"/>
                <w:sz w:val="20"/>
                <w:szCs w:val="20"/>
                <w:bdr w:val="none" w:sz="0" w:space="0" w:color="auto" w:frame="1"/>
              </w:rPr>
              <w:t xml:space="preserve"> (95% CI)</w:t>
            </w:r>
          </w:p>
        </w:tc>
      </w:tr>
      <w:tr w:rsidR="00CF5742" w:rsidRPr="00262DD5" w14:paraId="56A16AF1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B160F88" w14:textId="77777777" w:rsidR="00CF5742" w:rsidRPr="00262DD5" w:rsidRDefault="00CF5742" w:rsidP="003961E5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 xml:space="preserve">Malaria </w:t>
            </w:r>
          </w:p>
        </w:tc>
        <w:tc>
          <w:tcPr>
            <w:tcW w:w="186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685E90B9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7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14:paraId="0EE2EB84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31" w:type="dxa"/>
            <w:tcBorders>
              <w:top w:val="single" w:sz="8" w:space="0" w:color="000000" w:themeColor="text1"/>
              <w:bottom w:val="nil"/>
            </w:tcBorders>
            <w:shd w:val="clear" w:color="auto" w:fill="auto"/>
          </w:tcPr>
          <w:p w14:paraId="3271E66B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CF5742" w:rsidRPr="00262DD5" w14:paraId="51D9C5DF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9071C0" w14:textId="77777777" w:rsidR="00CF5742" w:rsidRPr="00262DD5" w:rsidRDefault="00CF5742" w:rsidP="003961E5">
            <w:pPr>
              <w:ind w:left="252"/>
              <w:rPr>
                <w:rFonts w:eastAsiaTheme="majorEastAsia" w:cstheme="majorBidi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alaria infection at enrollment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89032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6 (0.96, 1.41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17707F8B" w14:textId="77777777" w:rsidR="00CF5742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5 (0.96, 1.38)</w:t>
            </w:r>
          </w:p>
        </w:tc>
      </w:tr>
      <w:tr w:rsidR="00CF5742" w:rsidRPr="00262DD5" w14:paraId="06011875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1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88D5B4" w14:textId="77777777" w:rsidR="00CF5742" w:rsidRPr="00AA03DA" w:rsidRDefault="00CF5742" w:rsidP="003961E5">
            <w:pPr>
              <w:ind w:left="252"/>
              <w:rPr>
                <w:rFonts w:eastAsiaTheme="majorEastAsia" w:cstheme="majorBidi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alaria infection at delivery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B1E20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09 (0.88, 1.35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343F9342" w14:textId="77777777" w:rsidR="00CF5742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7 (0.88, 1.56)</w:t>
            </w:r>
          </w:p>
        </w:tc>
      </w:tr>
      <w:tr w:rsidR="00CF5742" w:rsidRPr="00262DD5" w14:paraId="309966EE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13ECEF" w14:textId="77777777" w:rsidR="00CF5742" w:rsidRPr="00262DD5" w:rsidRDefault="00CF5742" w:rsidP="003961E5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alnutrition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758203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98A39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5208A471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CF5742" w:rsidRPr="0040095A" w14:paraId="680D698B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0E972D" w14:textId="77777777" w:rsidR="00CF5742" w:rsidRPr="0040095A" w:rsidRDefault="00CF5742" w:rsidP="003961E5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40095A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A3D3D" w14:textId="77777777" w:rsidR="00CF5742" w:rsidRPr="0040095A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C273A" w14:textId="77777777" w:rsidR="00CF5742" w:rsidRPr="0040095A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35 (1.10, 1.64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68999C48" w14:textId="77777777" w:rsidR="00CF5742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71 (1.14, 2.58)</w:t>
            </w:r>
          </w:p>
        </w:tc>
      </w:tr>
      <w:tr w:rsidR="00CF5742" w:rsidRPr="00262DD5" w14:paraId="06F7672E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6EF35" w14:textId="77777777" w:rsidR="00CF5742" w:rsidRPr="0040095A" w:rsidRDefault="00CF5742" w:rsidP="003961E5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40095A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BMI&lt;18.5 kg/m</w:t>
            </w:r>
            <w:r w:rsidRPr="0040095A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3ABCD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C2D8BA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7 (0.99, 1.38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2A0117B6" w14:textId="77777777" w:rsidR="00CF5742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48 (1.17, 1.87)</w:t>
            </w:r>
          </w:p>
        </w:tc>
      </w:tr>
      <w:tr w:rsidR="00CF5742" w:rsidRPr="003766AC" w14:paraId="5E1A2A4D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3DFCD1" w14:textId="77777777" w:rsidR="00CF5742" w:rsidRPr="003766AC" w:rsidRDefault="00CF5742" w:rsidP="003961E5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3766AC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Joint exposure</w:t>
            </w:r>
          </w:p>
        </w:tc>
        <w:tc>
          <w:tcPr>
            <w:tcW w:w="1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8C51A" w14:textId="77777777" w:rsidR="00CF5742" w:rsidRPr="003766AC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  <w:tc>
          <w:tcPr>
            <w:tcW w:w="38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4E54DB" w14:textId="77777777" w:rsidR="00CF5742" w:rsidRPr="003766AC" w:rsidRDefault="00CF5742" w:rsidP="003961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color w:val="auto"/>
                <w:sz w:val="20"/>
                <w:szCs w:val="20"/>
                <w:bdr w:val="none" w:sz="0" w:space="0" w:color="auto" w:frame="1"/>
                <w:lang w:eastAsia="ja-JP"/>
              </w:rPr>
            </w:pPr>
            <w:r w:rsidRPr="003766AC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Product term (95% CI)*</w:t>
            </w:r>
          </w:p>
        </w:tc>
      </w:tr>
      <w:tr w:rsidR="00CF5742" w:rsidRPr="00262DD5" w14:paraId="69CDD5E1" w14:textId="77777777" w:rsidTr="00704E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D5B686" w14:textId="77777777" w:rsidR="00CF5742" w:rsidRPr="00262DD5" w:rsidRDefault="00CF5742" w:rsidP="003961E5">
            <w:pPr>
              <w:ind w:left="-108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Malaria timing</w:t>
            </w: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C7F166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alnutrition definition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A848ACF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</w:p>
        </w:tc>
      </w:tr>
      <w:tr w:rsidR="00CF5742" w:rsidRPr="00262DD5" w14:paraId="728BB926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92F8CD" w14:textId="77777777" w:rsidR="00CF5742" w:rsidRPr="00262DD5" w:rsidRDefault="00CF5742" w:rsidP="003961E5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18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5F7EB4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87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8C9C01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94 (0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47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1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8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5)</w:t>
            </w:r>
          </w:p>
        </w:tc>
        <w:tc>
          <w:tcPr>
            <w:tcW w:w="193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499953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9 (0.45, 3.16)</w:t>
            </w:r>
          </w:p>
        </w:tc>
      </w:tr>
      <w:tr w:rsidR="00CF5742" w:rsidRPr="00262DD5" w14:paraId="4F18AC7E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4AE940" w14:textId="77777777" w:rsidR="00CF5742" w:rsidRPr="00262DD5" w:rsidRDefault="00CF5742" w:rsidP="003961E5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Enrollment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34598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BMI&lt;18.5 kg/m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1B01D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1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46, 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2.21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74FDFE7B" w14:textId="77777777" w:rsidR="00CF5742" w:rsidRPr="00262DD5" w:rsidRDefault="00CF5742" w:rsidP="003961E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14 (0.54, 2.38)</w:t>
            </w:r>
          </w:p>
        </w:tc>
      </w:tr>
      <w:tr w:rsidR="00CF5742" w:rsidRPr="00262DD5" w14:paraId="2CF77D38" w14:textId="77777777" w:rsidTr="003961E5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9E48B3" w14:textId="77777777" w:rsidR="00CF5742" w:rsidRPr="00262DD5" w:rsidRDefault="00CF5742" w:rsidP="003961E5">
            <w:pPr>
              <w:ind w:left="252"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Delivery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7B638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MUAC&lt;23 cm</w:t>
            </w:r>
          </w:p>
        </w:tc>
        <w:tc>
          <w:tcPr>
            <w:tcW w:w="187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F66F37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7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8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5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3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48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931" w:type="dxa"/>
            <w:tcBorders>
              <w:top w:val="nil"/>
              <w:bottom w:val="nil"/>
            </w:tcBorders>
            <w:shd w:val="clear" w:color="auto" w:fill="auto"/>
          </w:tcPr>
          <w:p w14:paraId="1715735D" w14:textId="77777777" w:rsidR="00CF5742" w:rsidRPr="00262DD5" w:rsidRDefault="00CF5742" w:rsidP="003961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40 (0.21, 0.74)</w:t>
            </w:r>
          </w:p>
        </w:tc>
      </w:tr>
      <w:tr w:rsidR="00CF5742" w:rsidRPr="00262DD5" w14:paraId="7A0CA85C" w14:textId="77777777" w:rsidTr="003961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8B9D4B" w14:textId="77777777" w:rsidR="00CF5742" w:rsidRPr="00262DD5" w:rsidRDefault="00CF5742" w:rsidP="003961E5">
            <w:pPr>
              <w:ind w:left="252"/>
              <w:contextualSpacing/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 w:val="0"/>
                <w:bCs w:val="0"/>
                <w:sz w:val="20"/>
                <w:szCs w:val="20"/>
                <w:bdr w:val="none" w:sz="0" w:space="0" w:color="auto" w:frame="1"/>
              </w:rPr>
              <w:t>Delivery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1E18D1" w14:textId="77777777" w:rsidR="00CF5742" w:rsidRPr="00262DD5" w:rsidRDefault="00CF5742" w:rsidP="003961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BMI&lt;18.5 kg/m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  <w:vertAlign w:val="superscript"/>
              </w:rPr>
              <w:t>2</w:t>
            </w:r>
          </w:p>
        </w:tc>
        <w:tc>
          <w:tcPr>
            <w:tcW w:w="187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AAEA35" w14:textId="77777777" w:rsidR="00CF5742" w:rsidRPr="00262DD5" w:rsidRDefault="00CF5742" w:rsidP="003961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82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 xml:space="preserve"> (0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17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, 3.</w:t>
            </w: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85</w:t>
            </w:r>
            <w:r w:rsidRPr="00262DD5"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)</w:t>
            </w:r>
          </w:p>
        </w:tc>
        <w:tc>
          <w:tcPr>
            <w:tcW w:w="19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E7DCC1" w14:textId="77777777" w:rsidR="00CF5742" w:rsidRPr="00262DD5" w:rsidRDefault="00CF5742" w:rsidP="003961E5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</w:pPr>
            <w:r>
              <w:rPr>
                <w:rFonts w:eastAsiaTheme="majorEastAsia" w:cstheme="majorBidi"/>
                <w:bCs/>
                <w:sz w:val="20"/>
                <w:szCs w:val="20"/>
                <w:bdr w:val="none" w:sz="0" w:space="0" w:color="auto" w:frame="1"/>
              </w:rPr>
              <w:t>0.86 (0.30, 2.45)</w:t>
            </w:r>
          </w:p>
        </w:tc>
      </w:tr>
    </w:tbl>
    <w:p w14:paraId="52A3BFDE" w14:textId="77777777" w:rsidR="00CF5742" w:rsidRDefault="00CF5742" w:rsidP="00CF5742">
      <w:pPr>
        <w:contextualSpacing/>
        <w:rPr>
          <w:sz w:val="18"/>
          <w:szCs w:val="18"/>
        </w:rPr>
      </w:pPr>
      <w:r w:rsidRPr="00262DD5">
        <w:rPr>
          <w:sz w:val="18"/>
          <w:szCs w:val="18"/>
        </w:rPr>
        <w:t xml:space="preserve">BMI=body mass index. CI= confidence interval LBW=low birthweight. MUAC=mid-upper arm circumference. SGA=small-for-gestational age. </w:t>
      </w:r>
    </w:p>
    <w:p w14:paraId="6F047798" w14:textId="77777777" w:rsidR="00B57243" w:rsidRPr="00CF5742" w:rsidRDefault="00CF5742" w:rsidP="00CF5742">
      <w:pPr>
        <w:contextualSpacing/>
      </w:pPr>
      <w:r w:rsidRPr="00262DD5">
        <w:rPr>
          <w:sz w:val="18"/>
          <w:szCs w:val="18"/>
        </w:rPr>
        <w:t xml:space="preserve">* Estimate of the departure from multiplicative interaction. </w:t>
      </w:r>
    </w:p>
    <w:sectPr w:rsidR="00B57243" w:rsidRPr="00CF5742" w:rsidSect="00713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35D5"/>
    <w:rsid w:val="000C29B9"/>
    <w:rsid w:val="0046514E"/>
    <w:rsid w:val="004C5AD8"/>
    <w:rsid w:val="004D4D6C"/>
    <w:rsid w:val="007135D5"/>
    <w:rsid w:val="007808B9"/>
    <w:rsid w:val="00B57243"/>
    <w:rsid w:val="00C90109"/>
    <w:rsid w:val="00CF5742"/>
    <w:rsid w:val="00E3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20D0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5D5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table" w:styleId="LightShading">
    <w:name w:val="Light Shading"/>
    <w:basedOn w:val="TableNormal"/>
    <w:uiPriority w:val="60"/>
    <w:rsid w:val="007135D5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57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35D5"/>
    <w:rPr>
      <w:rFonts w:ascii="Arial" w:eastAsiaTheme="minorHAnsi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6514E"/>
    <w:pPr>
      <w:keepNext/>
      <w:keepLines/>
      <w:spacing w:before="480" w:after="200" w:line="276" w:lineRule="auto"/>
      <w:outlineLvl w:val="0"/>
    </w:pPr>
    <w:rPr>
      <w:rFonts w:eastAsiaTheme="majorEastAsia" w:cstheme="majorBidi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46514E"/>
    <w:pPr>
      <w:keepNext/>
      <w:keepLines/>
      <w:spacing w:before="200" w:after="200" w:line="276" w:lineRule="auto"/>
      <w:outlineLvl w:val="1"/>
    </w:pPr>
    <w:rPr>
      <w:rFonts w:eastAsiaTheme="majorEastAsia" w:cstheme="majorBidi"/>
      <w:bCs/>
      <w:i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0C29B9"/>
    <w:pPr>
      <w:keepNext/>
      <w:keepLines/>
      <w:spacing w:before="200" w:line="276" w:lineRule="auto"/>
      <w:outlineLvl w:val="2"/>
    </w:pPr>
    <w:rPr>
      <w:rFonts w:eastAsiaTheme="majorEastAsia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14E"/>
    <w:rPr>
      <w:rFonts w:ascii="Arial" w:eastAsiaTheme="majorEastAsia" w:hAnsi="Arial" w:cstheme="majorBidi"/>
      <w:b/>
      <w:bCs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14E"/>
    <w:rPr>
      <w:rFonts w:ascii="Arial" w:eastAsiaTheme="majorEastAsia" w:hAnsi="Arial" w:cstheme="majorBidi"/>
      <w:bCs/>
      <w:i/>
      <w:sz w:val="26"/>
      <w:szCs w:val="26"/>
    </w:rPr>
  </w:style>
  <w:style w:type="paragraph" w:styleId="NoSpacing">
    <w:name w:val="No Spacing"/>
    <w:link w:val="NoSpacingChar"/>
    <w:uiPriority w:val="1"/>
    <w:qFormat/>
    <w:rsid w:val="0046514E"/>
    <w:rPr>
      <w:rFonts w:ascii="Arial" w:eastAsiaTheme="minorHAnsi" w:hAnsi="Arial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46514E"/>
    <w:rPr>
      <w:rFonts w:ascii="Arial" w:eastAsiaTheme="minorHAnsi" w:hAnsi="Arial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5AD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AD8"/>
    <w:rPr>
      <w:rFonts w:ascii="Lucida Grande" w:eastAsiaTheme="minorHAnsi" w:hAnsi="Lucida Grande" w:cs="Lucida Grande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90109"/>
    <w:pPr>
      <w:spacing w:after="200"/>
    </w:pPr>
    <w:rPr>
      <w:bCs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E360B7"/>
    <w:pPr>
      <w:spacing w:line="276" w:lineRule="auto"/>
      <w:ind w:left="220"/>
    </w:pPr>
    <w:rPr>
      <w:b/>
    </w:rPr>
  </w:style>
  <w:style w:type="paragraph" w:styleId="TOC1">
    <w:name w:val="toc 1"/>
    <w:basedOn w:val="Normal"/>
    <w:next w:val="Normal"/>
    <w:autoRedefine/>
    <w:uiPriority w:val="39"/>
    <w:unhideWhenUsed/>
    <w:rsid w:val="00E360B7"/>
    <w:pPr>
      <w:spacing w:before="120" w:line="276" w:lineRule="auto"/>
    </w:pPr>
    <w:rPr>
      <w:b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E360B7"/>
    <w:pPr>
      <w:spacing w:line="276" w:lineRule="auto"/>
      <w:ind w:left="440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C29B9"/>
    <w:rPr>
      <w:rFonts w:ascii="Arial" w:eastAsiaTheme="majorEastAsia" w:hAnsi="Arial" w:cstheme="majorBidi"/>
      <w:b/>
      <w:bCs/>
      <w:sz w:val="22"/>
      <w:szCs w:val="22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7808B9"/>
    <w:pPr>
      <w:spacing w:after="240" w:line="276" w:lineRule="auto"/>
      <w:ind w:right="1440"/>
    </w:pPr>
    <w:rPr>
      <w:rFonts w:ascii="Times New Roman" w:hAnsi="Times New Roman" w:cs="Arial"/>
      <w:sz w:val="24"/>
      <w:lang w:eastAsia="en-US"/>
    </w:rPr>
  </w:style>
  <w:style w:type="table" w:styleId="LightShading">
    <w:name w:val="Light Shading"/>
    <w:basedOn w:val="TableNormal"/>
    <w:uiPriority w:val="60"/>
    <w:rsid w:val="007135D5"/>
    <w:rPr>
      <w:color w:val="000000" w:themeColor="text1" w:themeShade="BF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F57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Macintosh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Cates</dc:creator>
  <cp:keywords/>
  <dc:description/>
  <cp:lastModifiedBy>Jordan Cates</cp:lastModifiedBy>
  <cp:revision>3</cp:revision>
  <dcterms:created xsi:type="dcterms:W3CDTF">2017-05-15T17:24:00Z</dcterms:created>
  <dcterms:modified xsi:type="dcterms:W3CDTF">2017-05-17T14:53:00Z</dcterms:modified>
</cp:coreProperties>
</file>